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Table S1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kern w:val="0"/>
          <w:sz w:val="20"/>
          <w:szCs w:val="20"/>
        </w:rPr>
        <w:t>equences of shRNAs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</w:r>
    </w:p>
    <w:tbl>
      <w:tblPr>
        <w:tblW w:w="97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8030"/>
      </w:tblGrid>
      <w:tr>
        <w:trPr>
          <w:trHeight w:val="246" w:hRule="atLeast"/>
        </w:trPr>
        <w:tc>
          <w:tcPr>
            <w:tcW w:w="17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80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GulliverRM;黑体" w:cs="Times New Roman" w:ascii="Times New Roman" w:hAnsi="Times New Roman"/>
                <w:b/>
                <w:kern w:val="0"/>
                <w:sz w:val="20"/>
                <w:szCs w:val="20"/>
              </w:rPr>
              <w:t>Sequences (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eastAsia="GulliverRM;黑体" w:cs="Times New Roman" w:ascii="Times New Roman" w:hAnsi="Times New Roman"/>
                <w:b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eastAsia="GulliverRM;黑体" w:cs="Times New Roman"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112" w:hRule="atLeast"/>
        </w:trPr>
        <w:tc>
          <w:tcPr>
            <w:tcW w:w="17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PGK1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hRNA1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-F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PGK1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hRNA1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-R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PGK1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hRNA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2-F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PGK1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hRNA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2-R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OGT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hRNA1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-F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OGT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hRNA1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-R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OGT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hRNA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2-F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OGT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hRNA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2-R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MCM4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hRNA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-F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MCM4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hRNA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80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CGGCTGACAAGTTTGATGAGAATGCTCGAGCATTCTCATCAAACTTGTCAGTTTTTG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ATTCAAAAACTGACAAGTTTGATGAGAATGCTCGAGCATTCTCATCAAACTTGTCAG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CGGGCCTACTTTATGGCAGACATTCTCGAGAATGTCTGCCATAAAGTAGGCTTTTTG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ATTCAAAAAGCCTACTTTATGGCAGACATTCTCGAGAATGTCTGCCATAAAGTAGGC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CGGTGTTGCAGATGGGTGATATATCTCGAGATATATCACCCATCTGCAACATTTTTG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ATTCAAAAATGTTGCAGATGGGTGATATATCTCGAGATATATCACCCATCTGCAACA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CGGTTTAGCACTCTGGCAATTAAACTCGAGTTTAATTGCCAGAGTGCTAAATTTTTG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ATTCAAAAATTTAGCACTCTGGCAATTAAACTCGAGTTTAATTGCCAGAGTGCTAAA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CGGGCGGTGCTAAAGGACTACATTCTCGAGAATGTAGTCCTTTAGCACCGCTTTTTG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ATTCAAAAAGCGGTGCTAAAGGACTACATTCTCGAGAATGTAGTCCTTTAGCACCGC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" w:hAnsi="宋体" w:cs="Courier New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00:40:37Z</dcterms:created>
  <dc:creator>沈力</dc:creator>
  <dc:description/>
  <dc:language>en-US</dc:language>
  <cp:lastModifiedBy>沈力</cp:lastModifiedBy>
  <dcterms:modified xsi:type="dcterms:W3CDTF">2023-06-09T01:36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5E2A62A5BC405E9CD56D1C83C95100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